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0C908" w14:textId="747F1170" w:rsidR="00381F45" w:rsidRDefault="00381F45" w:rsidP="00985ABA">
      <w:pPr>
        <w:pStyle w:val="ThesisCaption"/>
        <w:rPr>
          <w:i w:val="0"/>
        </w:rPr>
      </w:pPr>
    </w:p>
    <w:p w14:paraId="086A0D4E" w14:textId="513BBB3C" w:rsidR="005443FE" w:rsidRPr="00A60AD4" w:rsidRDefault="00407396" w:rsidP="005443FE">
      <w:pPr>
        <w:pStyle w:val="ThesisCaption"/>
        <w:rPr>
          <w:i w:val="0"/>
        </w:rPr>
      </w:pPr>
      <w:r>
        <w:t>Table S3</w:t>
      </w:r>
      <w:bookmarkStart w:id="0" w:name="_GoBack"/>
      <w:bookmarkEnd w:id="0"/>
      <w:r w:rsidR="005443FE">
        <w:rPr>
          <w:i w:val="0"/>
        </w:rPr>
        <w:t xml:space="preserve">- </w:t>
      </w:r>
      <w:r w:rsidR="005443FE" w:rsidRPr="00A60AD4">
        <w:rPr>
          <w:b/>
          <w:i w:val="0"/>
        </w:rPr>
        <w:t xml:space="preserve">Comparison of burrow soil </w:t>
      </w:r>
      <w:r w:rsidR="00A60AD4" w:rsidRPr="00A60AD4">
        <w:rPr>
          <w:b/>
          <w:i w:val="0"/>
        </w:rPr>
        <w:t>distance matrices with geographical distance</w:t>
      </w:r>
      <w:r w:rsidR="00A60AD4" w:rsidRPr="00A60AD4">
        <w:t>.</w:t>
      </w:r>
      <w:r w:rsidR="00A60AD4">
        <w:rPr>
          <w:i w:val="0"/>
        </w:rPr>
        <w:t xml:space="preserve"> Weighted and unweighted UniFrac discance matrices were compared to geographical burrow distance using the Mantel test. Unweighted UniFrac measures community presence/absence while weighted UniFrac measures community structure. At all burrow soil depths, </w:t>
      </w:r>
      <w:r w:rsidR="007C2F99">
        <w:rPr>
          <w:i w:val="0"/>
        </w:rPr>
        <w:t>community presence/absence significantly correlated with geographical burrow distance, and bacterial community structure from mid and surface burrow soil significantly correlated with geographical burrow distance.</w:t>
      </w:r>
    </w:p>
    <w:tbl>
      <w:tblPr>
        <w:tblStyle w:val="PlainTable21"/>
        <w:tblW w:w="8901" w:type="dxa"/>
        <w:jc w:val="center"/>
        <w:tblLook w:val="04A0" w:firstRow="1" w:lastRow="0" w:firstColumn="1" w:lastColumn="0" w:noHBand="0" w:noVBand="1"/>
      </w:tblPr>
      <w:tblGrid>
        <w:gridCol w:w="2480"/>
        <w:gridCol w:w="2236"/>
        <w:gridCol w:w="1956"/>
        <w:gridCol w:w="1135"/>
        <w:gridCol w:w="1094"/>
      </w:tblGrid>
      <w:tr w:rsidR="005443FE" w:rsidRPr="00356F42" w14:paraId="62B1B3E0" w14:textId="77777777" w:rsidTr="005443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tcBorders>
              <w:top w:val="single" w:sz="4" w:space="0" w:color="7F7F7F" w:themeColor="text1" w:themeTint="80"/>
            </w:tcBorders>
          </w:tcPr>
          <w:p w14:paraId="326BED22" w14:textId="77777777" w:rsidR="005443FE" w:rsidRPr="00356F42" w:rsidRDefault="005443FE" w:rsidP="00995377">
            <w:pPr>
              <w:rPr>
                <w:rFonts w:ascii="Garamond" w:hAnsi="Garamond"/>
              </w:rPr>
            </w:pPr>
            <w:r w:rsidRPr="00356F42">
              <w:rPr>
                <w:rFonts w:ascii="Garamond" w:eastAsia="Garamond" w:hAnsi="Garamond" w:cs="Garamond"/>
                <w:b w:val="0"/>
                <w:bCs w:val="0"/>
                <w:color w:val="000000"/>
                <w:position w:val="1"/>
                <w:szCs w:val="50"/>
              </w:rPr>
              <w:t>Comparison</w:t>
            </w:r>
          </w:p>
        </w:tc>
        <w:tc>
          <w:tcPr>
            <w:tcW w:w="2236" w:type="dxa"/>
            <w:tcBorders>
              <w:top w:val="single" w:sz="4" w:space="0" w:color="7F7F7F" w:themeColor="text1" w:themeTint="80"/>
            </w:tcBorders>
          </w:tcPr>
          <w:p w14:paraId="3104B671" w14:textId="77777777" w:rsidR="005443FE" w:rsidRPr="00356F42" w:rsidRDefault="005443FE" w:rsidP="009953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b w:val="0"/>
                <w:bCs w:val="0"/>
                <w:color w:val="000000"/>
                <w:position w:val="1"/>
                <w:szCs w:val="50"/>
              </w:rPr>
            </w:pPr>
            <w:r w:rsidRPr="00356F42">
              <w:rPr>
                <w:rFonts w:ascii="Garamond" w:eastAsia="Garamond" w:hAnsi="Garamond" w:cs="Garamond"/>
                <w:b w:val="0"/>
                <w:bCs w:val="0"/>
                <w:color w:val="000000"/>
                <w:position w:val="1"/>
                <w:szCs w:val="50"/>
              </w:rPr>
              <w:t>Distance Matrix</w:t>
            </w:r>
          </w:p>
        </w:tc>
        <w:tc>
          <w:tcPr>
            <w:tcW w:w="1956" w:type="dxa"/>
            <w:tcBorders>
              <w:top w:val="single" w:sz="4" w:space="0" w:color="7F7F7F" w:themeColor="text1" w:themeTint="80"/>
            </w:tcBorders>
          </w:tcPr>
          <w:p w14:paraId="1CD7D74F" w14:textId="384AFFF9" w:rsidR="005443FE" w:rsidRPr="00356F42" w:rsidRDefault="005443FE" w:rsidP="009953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b w:val="0"/>
                <w:bCs w:val="0"/>
                <w:color w:val="000000"/>
              </w:rPr>
            </w:pPr>
            <w:r w:rsidRPr="00356F42">
              <w:rPr>
                <w:rFonts w:ascii="Garamond" w:eastAsia="Garamond" w:hAnsi="Garamond" w:cs="Garamond"/>
                <w:b w:val="0"/>
                <w:bCs w:val="0"/>
                <w:color w:val="000000"/>
                <w:position w:val="1"/>
                <w:szCs w:val="50"/>
              </w:rPr>
              <w:t xml:space="preserve">Test Statistic </w:t>
            </w:r>
            <w:r>
              <w:rPr>
                <w:rFonts w:ascii="Garamond" w:eastAsia="Garamond" w:hAnsi="Garamond" w:cs="Garamond"/>
                <w:b w:val="0"/>
                <w:bCs w:val="0"/>
                <w:color w:val="000000"/>
                <w:position w:val="1"/>
                <w:szCs w:val="50"/>
              </w:rPr>
              <w:t>R</w:t>
            </w:r>
          </w:p>
        </w:tc>
        <w:tc>
          <w:tcPr>
            <w:tcW w:w="1135" w:type="dxa"/>
            <w:tcBorders>
              <w:top w:val="single" w:sz="4" w:space="0" w:color="7F7F7F" w:themeColor="text1" w:themeTint="80"/>
            </w:tcBorders>
          </w:tcPr>
          <w:p w14:paraId="1F6BA567" w14:textId="77777777" w:rsidR="005443FE" w:rsidRPr="00356F42" w:rsidRDefault="005443FE" w:rsidP="009953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56F42">
              <w:rPr>
                <w:rFonts w:ascii="Garamond" w:eastAsia="Garamond" w:hAnsi="Garamond" w:cs="Garamond"/>
                <w:b w:val="0"/>
                <w:bCs w:val="0"/>
                <w:color w:val="000000"/>
                <w:position w:val="1"/>
                <w:szCs w:val="50"/>
              </w:rPr>
              <w:t>P Value</w:t>
            </w:r>
          </w:p>
        </w:tc>
        <w:tc>
          <w:tcPr>
            <w:tcW w:w="1094" w:type="dxa"/>
            <w:tcBorders>
              <w:top w:val="single" w:sz="4" w:space="0" w:color="7F7F7F" w:themeColor="text1" w:themeTint="80"/>
            </w:tcBorders>
          </w:tcPr>
          <w:p w14:paraId="7FB520A1" w14:textId="416AA601" w:rsidR="005443FE" w:rsidRPr="00356F42" w:rsidRDefault="005443FE" w:rsidP="009953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b w:val="0"/>
                <w:bCs w:val="0"/>
                <w:color w:val="000000"/>
                <w:position w:val="1"/>
                <w:szCs w:val="50"/>
              </w:rPr>
            </w:pPr>
            <w:r>
              <w:rPr>
                <w:rFonts w:ascii="Garamond" w:eastAsia="Garamond" w:hAnsi="Garamond" w:cs="Garamond"/>
                <w:b w:val="0"/>
                <w:bCs w:val="0"/>
                <w:color w:val="000000"/>
                <w:position w:val="1"/>
                <w:szCs w:val="50"/>
              </w:rPr>
              <w:t>n</w:t>
            </w:r>
          </w:p>
        </w:tc>
      </w:tr>
      <w:tr w:rsidR="005443FE" w:rsidRPr="00356F42" w14:paraId="434DFCBE" w14:textId="77777777" w:rsidTr="0054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56B3AED" w14:textId="344F576D" w:rsidR="005443FE" w:rsidRPr="00356F42" w:rsidRDefault="005443FE" w:rsidP="00995377">
            <w:pPr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>Deep burrow soil, b</w:t>
            </w:r>
            <w:r w:rsidRPr="00356F42">
              <w:rPr>
                <w:rFonts w:ascii="Garamond" w:hAnsi="Garamond"/>
                <w:b w:val="0"/>
              </w:rPr>
              <w:t>urrow Distance</w:t>
            </w:r>
          </w:p>
        </w:tc>
        <w:tc>
          <w:tcPr>
            <w:tcW w:w="223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3D9B38F1" w14:textId="77777777" w:rsidR="005443FE" w:rsidRPr="00356F42" w:rsidRDefault="005443FE" w:rsidP="00995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bCs/>
                <w:color w:val="000000"/>
              </w:rPr>
            </w:pPr>
            <w:r w:rsidRPr="00356F42">
              <w:rPr>
                <w:rFonts w:ascii="Garamond" w:eastAsia="Garamond" w:hAnsi="Garamond" w:cs="Garamond"/>
                <w:bCs/>
                <w:color w:val="000000"/>
              </w:rPr>
              <w:t>Weighted Unifrac</w:t>
            </w:r>
          </w:p>
          <w:p w14:paraId="06E44ECB" w14:textId="77777777" w:rsidR="005443FE" w:rsidRPr="00356F42" w:rsidRDefault="005443FE" w:rsidP="00995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bCs/>
                <w:color w:val="000000"/>
              </w:rPr>
            </w:pPr>
            <w:r w:rsidRPr="00356F42">
              <w:rPr>
                <w:rFonts w:ascii="Garamond" w:eastAsia="Garamond" w:hAnsi="Garamond" w:cs="Garamond"/>
                <w:bCs/>
                <w:color w:val="000000"/>
              </w:rPr>
              <w:t>Unweighted Unifrac</w:t>
            </w:r>
          </w:p>
        </w:tc>
        <w:tc>
          <w:tcPr>
            <w:tcW w:w="19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FAF8208" w14:textId="14F65428" w:rsidR="005443FE" w:rsidRPr="00356F42" w:rsidRDefault="005443FE" w:rsidP="00995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bCs/>
                <w:color w:val="000000"/>
              </w:rPr>
            </w:pPr>
            <w:r>
              <w:rPr>
                <w:rFonts w:ascii="Garamond" w:eastAsia="Garamond" w:hAnsi="Garamond" w:cs="Garamond"/>
                <w:bCs/>
                <w:color w:val="000000"/>
              </w:rPr>
              <w:t>0.072</w:t>
            </w:r>
          </w:p>
          <w:p w14:paraId="0B1C6745" w14:textId="279ADE8E" w:rsidR="005443FE" w:rsidRPr="00356F42" w:rsidRDefault="005443FE" w:rsidP="00995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bCs/>
                <w:color w:val="000000"/>
              </w:rPr>
            </w:pPr>
            <w:r w:rsidRPr="00356F42">
              <w:rPr>
                <w:rFonts w:ascii="Garamond" w:eastAsia="Garamond" w:hAnsi="Garamond" w:cs="Garamond"/>
                <w:bCs/>
                <w:color w:val="000000"/>
              </w:rPr>
              <w:t>0.118</w:t>
            </w:r>
          </w:p>
        </w:tc>
        <w:tc>
          <w:tcPr>
            <w:tcW w:w="113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BB26701" w14:textId="77777777" w:rsidR="005443FE" w:rsidRPr="00356F42" w:rsidRDefault="005443FE" w:rsidP="00995377">
            <w:pPr>
              <w:tabs>
                <w:tab w:val="left" w:pos="5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56F42">
              <w:rPr>
                <w:rFonts w:ascii="Garamond" w:hAnsi="Garamond"/>
              </w:rPr>
              <w:t>0.168</w:t>
            </w:r>
          </w:p>
          <w:p w14:paraId="66268041" w14:textId="77777777" w:rsidR="005443FE" w:rsidRPr="00A60AD4" w:rsidRDefault="005443FE" w:rsidP="00995377">
            <w:pPr>
              <w:tabs>
                <w:tab w:val="left" w:pos="5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60AD4">
              <w:rPr>
                <w:rFonts w:ascii="Garamond" w:hAnsi="Garamond"/>
                <w:b/>
              </w:rPr>
              <w:t>0.053</w:t>
            </w:r>
          </w:p>
        </w:tc>
        <w:tc>
          <w:tcPr>
            <w:tcW w:w="1094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6E133738" w14:textId="77777777" w:rsidR="005443FE" w:rsidRPr="00356F42" w:rsidRDefault="005443FE" w:rsidP="00995377">
            <w:pPr>
              <w:tabs>
                <w:tab w:val="left" w:pos="5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56F42">
              <w:rPr>
                <w:rFonts w:ascii="Garamond" w:hAnsi="Garamond"/>
              </w:rPr>
              <w:t>25</w:t>
            </w:r>
          </w:p>
          <w:p w14:paraId="723A57FA" w14:textId="77777777" w:rsidR="005443FE" w:rsidRPr="00356F42" w:rsidRDefault="005443FE" w:rsidP="00995377">
            <w:pPr>
              <w:tabs>
                <w:tab w:val="left" w:pos="5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56F42">
              <w:rPr>
                <w:rFonts w:ascii="Garamond" w:hAnsi="Garamond"/>
              </w:rPr>
              <w:t>25</w:t>
            </w:r>
          </w:p>
        </w:tc>
      </w:tr>
      <w:tr w:rsidR="005443FE" w:rsidRPr="00356F42" w14:paraId="0092BD66" w14:textId="77777777" w:rsidTr="005443FE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1E5E6A8" w14:textId="55C8386C" w:rsidR="005443FE" w:rsidRPr="00356F42" w:rsidRDefault="005443FE" w:rsidP="005443FE">
            <w:pPr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 xml:space="preserve"> Mid burrow soil, b</w:t>
            </w:r>
            <w:r w:rsidRPr="00356F42">
              <w:rPr>
                <w:rFonts w:ascii="Garamond" w:hAnsi="Garamond"/>
                <w:b w:val="0"/>
              </w:rPr>
              <w:t>urrow Distance</w:t>
            </w:r>
          </w:p>
        </w:tc>
        <w:tc>
          <w:tcPr>
            <w:tcW w:w="223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D57B607" w14:textId="77777777" w:rsidR="005443FE" w:rsidRPr="00356F42" w:rsidRDefault="005443FE" w:rsidP="0099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bCs/>
                <w:color w:val="000000"/>
              </w:rPr>
            </w:pPr>
            <w:r w:rsidRPr="00356F42">
              <w:rPr>
                <w:rFonts w:ascii="Garamond" w:eastAsia="Garamond" w:hAnsi="Garamond" w:cs="Garamond"/>
                <w:bCs/>
                <w:color w:val="000000"/>
              </w:rPr>
              <w:t>Weighted Unifrac</w:t>
            </w:r>
          </w:p>
          <w:p w14:paraId="78EED300" w14:textId="77777777" w:rsidR="005443FE" w:rsidRPr="00356F42" w:rsidRDefault="005443FE" w:rsidP="0099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bCs/>
                <w:color w:val="000000"/>
              </w:rPr>
            </w:pPr>
            <w:r w:rsidRPr="00356F42">
              <w:rPr>
                <w:rFonts w:ascii="Garamond" w:eastAsia="Garamond" w:hAnsi="Garamond" w:cs="Garamond"/>
                <w:bCs/>
                <w:color w:val="000000"/>
              </w:rPr>
              <w:t>Unweighted Unifrac</w:t>
            </w:r>
          </w:p>
        </w:tc>
        <w:tc>
          <w:tcPr>
            <w:tcW w:w="19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D21AA7F" w14:textId="60E44FCC" w:rsidR="005443FE" w:rsidRPr="00356F42" w:rsidRDefault="005443FE" w:rsidP="0099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bCs/>
                <w:color w:val="000000"/>
              </w:rPr>
            </w:pPr>
            <w:r>
              <w:rPr>
                <w:rFonts w:ascii="Garamond" w:eastAsia="Garamond" w:hAnsi="Garamond" w:cs="Garamond"/>
                <w:bCs/>
                <w:color w:val="000000"/>
              </w:rPr>
              <w:t>0.141</w:t>
            </w:r>
          </w:p>
          <w:p w14:paraId="0F96C1F3" w14:textId="00DB0605" w:rsidR="005443FE" w:rsidRPr="00356F42" w:rsidRDefault="005443FE" w:rsidP="00995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bCs/>
                <w:color w:val="000000"/>
              </w:rPr>
            </w:pPr>
            <w:r w:rsidRPr="00356F42">
              <w:rPr>
                <w:rFonts w:ascii="Garamond" w:eastAsia="Garamond" w:hAnsi="Garamond" w:cs="Garamond"/>
                <w:bCs/>
                <w:color w:val="000000"/>
              </w:rPr>
              <w:t>0.24</w:t>
            </w:r>
            <w:r>
              <w:rPr>
                <w:rFonts w:ascii="Garamond" w:eastAsia="Garamond" w:hAnsi="Garamond" w:cs="Garamond"/>
                <w:bCs/>
                <w:color w:val="000000"/>
              </w:rPr>
              <w:t>0</w:t>
            </w:r>
          </w:p>
        </w:tc>
        <w:tc>
          <w:tcPr>
            <w:tcW w:w="113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259B4BD7" w14:textId="77777777" w:rsidR="005443FE" w:rsidRPr="00A60AD4" w:rsidRDefault="005443FE" w:rsidP="00995377">
            <w:pPr>
              <w:tabs>
                <w:tab w:val="left" w:pos="5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60AD4">
              <w:rPr>
                <w:rFonts w:ascii="Garamond" w:hAnsi="Garamond"/>
                <w:b/>
              </w:rPr>
              <w:t>0.043</w:t>
            </w:r>
          </w:p>
          <w:p w14:paraId="51B9324C" w14:textId="77777777" w:rsidR="005443FE" w:rsidRPr="00A60AD4" w:rsidRDefault="005443FE" w:rsidP="00995377">
            <w:pPr>
              <w:tabs>
                <w:tab w:val="left" w:pos="5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60AD4">
              <w:rPr>
                <w:rFonts w:ascii="Garamond" w:hAnsi="Garamond"/>
                <w:b/>
              </w:rPr>
              <w:t>0.003</w:t>
            </w:r>
          </w:p>
        </w:tc>
        <w:tc>
          <w:tcPr>
            <w:tcW w:w="1094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8CB7A7B" w14:textId="77777777" w:rsidR="005443FE" w:rsidRPr="00356F42" w:rsidRDefault="005443FE" w:rsidP="00995377">
            <w:pPr>
              <w:tabs>
                <w:tab w:val="left" w:pos="5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56F42">
              <w:rPr>
                <w:rFonts w:ascii="Garamond" w:hAnsi="Garamond"/>
              </w:rPr>
              <w:t>25</w:t>
            </w:r>
          </w:p>
          <w:p w14:paraId="4126979A" w14:textId="77777777" w:rsidR="005443FE" w:rsidRPr="00356F42" w:rsidRDefault="005443FE" w:rsidP="00995377">
            <w:pPr>
              <w:tabs>
                <w:tab w:val="left" w:pos="5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56F42">
              <w:rPr>
                <w:rFonts w:ascii="Garamond" w:hAnsi="Garamond"/>
              </w:rPr>
              <w:t>25</w:t>
            </w:r>
          </w:p>
        </w:tc>
      </w:tr>
      <w:tr w:rsidR="005443FE" w:rsidRPr="00356F42" w14:paraId="07955EFF" w14:textId="77777777" w:rsidTr="005443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1878AC5A" w14:textId="7B1AC7DD" w:rsidR="005443FE" w:rsidRPr="00356F42" w:rsidRDefault="005443FE" w:rsidP="00995377">
            <w:pPr>
              <w:rPr>
                <w:rFonts w:ascii="Garamond" w:hAnsi="Garamond"/>
                <w:b w:val="0"/>
              </w:rPr>
            </w:pPr>
            <w:r>
              <w:rPr>
                <w:rFonts w:ascii="Garamond" w:hAnsi="Garamond"/>
                <w:b w:val="0"/>
              </w:rPr>
              <w:t>Surface burrow soil, b</w:t>
            </w:r>
            <w:r w:rsidRPr="00356F42">
              <w:rPr>
                <w:rFonts w:ascii="Garamond" w:hAnsi="Garamond"/>
                <w:b w:val="0"/>
              </w:rPr>
              <w:t>urrow Distance</w:t>
            </w:r>
          </w:p>
        </w:tc>
        <w:tc>
          <w:tcPr>
            <w:tcW w:w="223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7A439C34" w14:textId="77777777" w:rsidR="005443FE" w:rsidRPr="00356F42" w:rsidRDefault="005443FE" w:rsidP="00995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bCs/>
                <w:color w:val="000000"/>
              </w:rPr>
            </w:pPr>
            <w:r w:rsidRPr="00356F42">
              <w:rPr>
                <w:rFonts w:ascii="Garamond" w:eastAsia="Garamond" w:hAnsi="Garamond" w:cs="Garamond"/>
                <w:bCs/>
                <w:color w:val="000000"/>
              </w:rPr>
              <w:t>Weighted Unifrac</w:t>
            </w:r>
          </w:p>
          <w:p w14:paraId="0ECC75D3" w14:textId="77777777" w:rsidR="005443FE" w:rsidRPr="00356F42" w:rsidRDefault="005443FE" w:rsidP="00995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bCs/>
                <w:color w:val="000000"/>
              </w:rPr>
            </w:pPr>
            <w:r w:rsidRPr="00356F42">
              <w:rPr>
                <w:rFonts w:ascii="Garamond" w:eastAsia="Garamond" w:hAnsi="Garamond" w:cs="Garamond"/>
                <w:bCs/>
                <w:color w:val="000000"/>
              </w:rPr>
              <w:t>Unweighted Unifrac</w:t>
            </w:r>
          </w:p>
        </w:tc>
        <w:tc>
          <w:tcPr>
            <w:tcW w:w="1956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54D0C7BD" w14:textId="6D82990C" w:rsidR="005443FE" w:rsidRPr="00356F42" w:rsidRDefault="005443FE" w:rsidP="00995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bCs/>
                <w:color w:val="000000"/>
              </w:rPr>
            </w:pPr>
            <w:r w:rsidRPr="00356F42">
              <w:rPr>
                <w:rFonts w:ascii="Garamond" w:eastAsia="Garamond" w:hAnsi="Garamond" w:cs="Garamond"/>
                <w:bCs/>
                <w:color w:val="000000"/>
              </w:rPr>
              <w:t>0.</w:t>
            </w:r>
            <w:r>
              <w:rPr>
                <w:rFonts w:ascii="Garamond" w:eastAsia="Garamond" w:hAnsi="Garamond" w:cs="Garamond"/>
                <w:bCs/>
                <w:color w:val="000000"/>
              </w:rPr>
              <w:t>190</w:t>
            </w:r>
          </w:p>
          <w:p w14:paraId="688B7E51" w14:textId="46365A25" w:rsidR="005443FE" w:rsidRPr="00356F42" w:rsidRDefault="005443FE" w:rsidP="00995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bCs/>
                <w:color w:val="000000"/>
              </w:rPr>
            </w:pPr>
            <w:r w:rsidRPr="00356F42">
              <w:rPr>
                <w:rFonts w:ascii="Garamond" w:eastAsia="Garamond" w:hAnsi="Garamond" w:cs="Garamond"/>
                <w:bCs/>
                <w:color w:val="000000"/>
              </w:rPr>
              <w:t>0.23</w:t>
            </w:r>
            <w:r>
              <w:rPr>
                <w:rFonts w:ascii="Garamond" w:eastAsia="Garamond" w:hAnsi="Garamond" w:cs="Garamond"/>
                <w:bCs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4A79CF67" w14:textId="77777777" w:rsidR="005443FE" w:rsidRPr="00A60AD4" w:rsidRDefault="005443FE" w:rsidP="00995377">
            <w:pPr>
              <w:tabs>
                <w:tab w:val="left" w:pos="5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60AD4">
              <w:rPr>
                <w:rFonts w:ascii="Garamond" w:hAnsi="Garamond"/>
                <w:b/>
              </w:rPr>
              <w:t>0.014</w:t>
            </w:r>
          </w:p>
          <w:p w14:paraId="3E16846D" w14:textId="77777777" w:rsidR="005443FE" w:rsidRPr="00A60AD4" w:rsidRDefault="005443FE" w:rsidP="00995377">
            <w:pPr>
              <w:tabs>
                <w:tab w:val="left" w:pos="5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</w:rPr>
            </w:pPr>
            <w:r w:rsidRPr="00A60AD4">
              <w:rPr>
                <w:rFonts w:ascii="Garamond" w:hAnsi="Garamond"/>
                <w:b/>
              </w:rPr>
              <w:t>0.004</w:t>
            </w:r>
          </w:p>
        </w:tc>
        <w:tc>
          <w:tcPr>
            <w:tcW w:w="1094" w:type="dxa"/>
            <w:tcBorders>
              <w:top w:val="single" w:sz="2" w:space="0" w:color="7F7F7F" w:themeColor="text1" w:themeTint="80"/>
              <w:bottom w:val="single" w:sz="2" w:space="0" w:color="7F7F7F" w:themeColor="text1" w:themeTint="80"/>
            </w:tcBorders>
          </w:tcPr>
          <w:p w14:paraId="00E3138E" w14:textId="77777777" w:rsidR="005443FE" w:rsidRPr="00356F42" w:rsidRDefault="005443FE" w:rsidP="00995377">
            <w:pPr>
              <w:tabs>
                <w:tab w:val="left" w:pos="5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56F42">
              <w:rPr>
                <w:rFonts w:ascii="Garamond" w:hAnsi="Garamond"/>
              </w:rPr>
              <w:t>25</w:t>
            </w:r>
          </w:p>
          <w:p w14:paraId="2271ECC7" w14:textId="77777777" w:rsidR="005443FE" w:rsidRPr="00356F42" w:rsidRDefault="005443FE" w:rsidP="00995377">
            <w:pPr>
              <w:tabs>
                <w:tab w:val="left" w:pos="5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</w:rPr>
            </w:pPr>
            <w:r w:rsidRPr="00356F42">
              <w:rPr>
                <w:rFonts w:ascii="Garamond" w:hAnsi="Garamond"/>
              </w:rPr>
              <w:t>25</w:t>
            </w:r>
          </w:p>
        </w:tc>
      </w:tr>
    </w:tbl>
    <w:p w14:paraId="36A91258" w14:textId="49CCE0FC" w:rsidR="002314E9" w:rsidRPr="002314E9" w:rsidRDefault="002314E9" w:rsidP="00FA7311">
      <w:pPr>
        <w:pStyle w:val="ThesisCaption"/>
        <w:rPr>
          <w:i w:val="0"/>
        </w:rPr>
      </w:pPr>
    </w:p>
    <w:sectPr w:rsidR="002314E9" w:rsidRPr="002314E9" w:rsidSect="00A04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048"/>
    <w:rsid w:val="00014BF4"/>
    <w:rsid w:val="00032C3B"/>
    <w:rsid w:val="0004380B"/>
    <w:rsid w:val="00064354"/>
    <w:rsid w:val="00077A99"/>
    <w:rsid w:val="00080F01"/>
    <w:rsid w:val="00090AC3"/>
    <w:rsid w:val="000A6FE9"/>
    <w:rsid w:val="000B014E"/>
    <w:rsid w:val="000B5D49"/>
    <w:rsid w:val="000D1D2A"/>
    <w:rsid w:val="00114F68"/>
    <w:rsid w:val="00127A30"/>
    <w:rsid w:val="001408C0"/>
    <w:rsid w:val="00140978"/>
    <w:rsid w:val="00147415"/>
    <w:rsid w:val="001676B7"/>
    <w:rsid w:val="00167DF3"/>
    <w:rsid w:val="00196AE8"/>
    <w:rsid w:val="002002DD"/>
    <w:rsid w:val="002007F1"/>
    <w:rsid w:val="002314E9"/>
    <w:rsid w:val="00233437"/>
    <w:rsid w:val="002355F7"/>
    <w:rsid w:val="00267355"/>
    <w:rsid w:val="002767A1"/>
    <w:rsid w:val="00290A86"/>
    <w:rsid w:val="00291B23"/>
    <w:rsid w:val="00297140"/>
    <w:rsid w:val="002C6543"/>
    <w:rsid w:val="002D245F"/>
    <w:rsid w:val="002F0A3D"/>
    <w:rsid w:val="003017C6"/>
    <w:rsid w:val="0031296A"/>
    <w:rsid w:val="00332C32"/>
    <w:rsid w:val="00340218"/>
    <w:rsid w:val="00340855"/>
    <w:rsid w:val="0035319A"/>
    <w:rsid w:val="00356F42"/>
    <w:rsid w:val="00371236"/>
    <w:rsid w:val="00381F45"/>
    <w:rsid w:val="003905B9"/>
    <w:rsid w:val="0039310A"/>
    <w:rsid w:val="00407396"/>
    <w:rsid w:val="0041343F"/>
    <w:rsid w:val="00440B56"/>
    <w:rsid w:val="00457898"/>
    <w:rsid w:val="00460FAA"/>
    <w:rsid w:val="00464E54"/>
    <w:rsid w:val="00470124"/>
    <w:rsid w:val="004734CE"/>
    <w:rsid w:val="00485C43"/>
    <w:rsid w:val="004924B9"/>
    <w:rsid w:val="00497F83"/>
    <w:rsid w:val="004A2EB9"/>
    <w:rsid w:val="004D2802"/>
    <w:rsid w:val="004E236E"/>
    <w:rsid w:val="00500827"/>
    <w:rsid w:val="00526F05"/>
    <w:rsid w:val="00530B3B"/>
    <w:rsid w:val="00532BC7"/>
    <w:rsid w:val="005443FE"/>
    <w:rsid w:val="00550CCB"/>
    <w:rsid w:val="00554236"/>
    <w:rsid w:val="0056211A"/>
    <w:rsid w:val="00565236"/>
    <w:rsid w:val="00567404"/>
    <w:rsid w:val="0058707C"/>
    <w:rsid w:val="00593874"/>
    <w:rsid w:val="005A5577"/>
    <w:rsid w:val="005B316F"/>
    <w:rsid w:val="005C0A4C"/>
    <w:rsid w:val="005C340A"/>
    <w:rsid w:val="005E29DF"/>
    <w:rsid w:val="005F51FE"/>
    <w:rsid w:val="00600522"/>
    <w:rsid w:val="006018F1"/>
    <w:rsid w:val="00604B0E"/>
    <w:rsid w:val="00612532"/>
    <w:rsid w:val="00625028"/>
    <w:rsid w:val="006412FC"/>
    <w:rsid w:val="00654B51"/>
    <w:rsid w:val="00673A3C"/>
    <w:rsid w:val="00697C81"/>
    <w:rsid w:val="006A15BE"/>
    <w:rsid w:val="006C6D30"/>
    <w:rsid w:val="006C7D4F"/>
    <w:rsid w:val="006D0C66"/>
    <w:rsid w:val="006E3AA6"/>
    <w:rsid w:val="006E7AF6"/>
    <w:rsid w:val="006F1DF1"/>
    <w:rsid w:val="006F53AE"/>
    <w:rsid w:val="00705A37"/>
    <w:rsid w:val="00716288"/>
    <w:rsid w:val="007213AA"/>
    <w:rsid w:val="00726FFE"/>
    <w:rsid w:val="007358DD"/>
    <w:rsid w:val="00742AA4"/>
    <w:rsid w:val="00750826"/>
    <w:rsid w:val="0075297F"/>
    <w:rsid w:val="00764954"/>
    <w:rsid w:val="00786E10"/>
    <w:rsid w:val="00792D71"/>
    <w:rsid w:val="007C2F99"/>
    <w:rsid w:val="007E0427"/>
    <w:rsid w:val="007F587C"/>
    <w:rsid w:val="00803997"/>
    <w:rsid w:val="00811307"/>
    <w:rsid w:val="00857FA3"/>
    <w:rsid w:val="00861069"/>
    <w:rsid w:val="008616FB"/>
    <w:rsid w:val="00883426"/>
    <w:rsid w:val="00883B2D"/>
    <w:rsid w:val="008920E7"/>
    <w:rsid w:val="008C789F"/>
    <w:rsid w:val="008D46F9"/>
    <w:rsid w:val="008E5F7C"/>
    <w:rsid w:val="008F589B"/>
    <w:rsid w:val="008F68E7"/>
    <w:rsid w:val="009040D6"/>
    <w:rsid w:val="00930894"/>
    <w:rsid w:val="00934F92"/>
    <w:rsid w:val="009424EC"/>
    <w:rsid w:val="0095107E"/>
    <w:rsid w:val="00980943"/>
    <w:rsid w:val="00985ABA"/>
    <w:rsid w:val="00995377"/>
    <w:rsid w:val="009A4890"/>
    <w:rsid w:val="009B37E1"/>
    <w:rsid w:val="009C47A4"/>
    <w:rsid w:val="009F1289"/>
    <w:rsid w:val="009F1BC0"/>
    <w:rsid w:val="009F6E4B"/>
    <w:rsid w:val="009F7888"/>
    <w:rsid w:val="00A02FA3"/>
    <w:rsid w:val="00A035DB"/>
    <w:rsid w:val="00A043BB"/>
    <w:rsid w:val="00A30CAA"/>
    <w:rsid w:val="00A31844"/>
    <w:rsid w:val="00A44254"/>
    <w:rsid w:val="00A44E1D"/>
    <w:rsid w:val="00A51DBC"/>
    <w:rsid w:val="00A55B17"/>
    <w:rsid w:val="00A60AD4"/>
    <w:rsid w:val="00A7556A"/>
    <w:rsid w:val="00A77533"/>
    <w:rsid w:val="00AA13A3"/>
    <w:rsid w:val="00AA683F"/>
    <w:rsid w:val="00AB431F"/>
    <w:rsid w:val="00AE7064"/>
    <w:rsid w:val="00AF05DE"/>
    <w:rsid w:val="00B04B77"/>
    <w:rsid w:val="00B06ECE"/>
    <w:rsid w:val="00B1531E"/>
    <w:rsid w:val="00B46D67"/>
    <w:rsid w:val="00B5771E"/>
    <w:rsid w:val="00B61738"/>
    <w:rsid w:val="00B9005E"/>
    <w:rsid w:val="00BA0198"/>
    <w:rsid w:val="00BB4198"/>
    <w:rsid w:val="00BB46DD"/>
    <w:rsid w:val="00BB59A2"/>
    <w:rsid w:val="00BC7D9A"/>
    <w:rsid w:val="00BD049F"/>
    <w:rsid w:val="00BD1737"/>
    <w:rsid w:val="00C06DB6"/>
    <w:rsid w:val="00C07726"/>
    <w:rsid w:val="00C16BD4"/>
    <w:rsid w:val="00C254BE"/>
    <w:rsid w:val="00C43297"/>
    <w:rsid w:val="00C46465"/>
    <w:rsid w:val="00C53874"/>
    <w:rsid w:val="00C63318"/>
    <w:rsid w:val="00C806BD"/>
    <w:rsid w:val="00C8146A"/>
    <w:rsid w:val="00C84377"/>
    <w:rsid w:val="00C90C67"/>
    <w:rsid w:val="00CE0058"/>
    <w:rsid w:val="00CE35C8"/>
    <w:rsid w:val="00CF298F"/>
    <w:rsid w:val="00D23EEB"/>
    <w:rsid w:val="00D31591"/>
    <w:rsid w:val="00D352CF"/>
    <w:rsid w:val="00D404DB"/>
    <w:rsid w:val="00D429F8"/>
    <w:rsid w:val="00D72048"/>
    <w:rsid w:val="00D73237"/>
    <w:rsid w:val="00D84497"/>
    <w:rsid w:val="00DA06A8"/>
    <w:rsid w:val="00DA1D22"/>
    <w:rsid w:val="00DB03BE"/>
    <w:rsid w:val="00DB3D06"/>
    <w:rsid w:val="00DD1399"/>
    <w:rsid w:val="00DE1F7E"/>
    <w:rsid w:val="00E07DFA"/>
    <w:rsid w:val="00E152C6"/>
    <w:rsid w:val="00E155B7"/>
    <w:rsid w:val="00E24E92"/>
    <w:rsid w:val="00E464C0"/>
    <w:rsid w:val="00E501AD"/>
    <w:rsid w:val="00E550E0"/>
    <w:rsid w:val="00E55EB7"/>
    <w:rsid w:val="00E64CCA"/>
    <w:rsid w:val="00E744CA"/>
    <w:rsid w:val="00E76FC6"/>
    <w:rsid w:val="00E92FA4"/>
    <w:rsid w:val="00E957C3"/>
    <w:rsid w:val="00EA35B7"/>
    <w:rsid w:val="00ED574B"/>
    <w:rsid w:val="00EE3E11"/>
    <w:rsid w:val="00EE5A60"/>
    <w:rsid w:val="00EF267E"/>
    <w:rsid w:val="00F12381"/>
    <w:rsid w:val="00F144F4"/>
    <w:rsid w:val="00F4109A"/>
    <w:rsid w:val="00F714E5"/>
    <w:rsid w:val="00F75FE8"/>
    <w:rsid w:val="00F87099"/>
    <w:rsid w:val="00FA7311"/>
    <w:rsid w:val="00FB26D8"/>
    <w:rsid w:val="00FC2928"/>
    <w:rsid w:val="00FC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CFEBA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2048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4BF4"/>
    <w:pPr>
      <w:keepNext/>
      <w:keepLines/>
      <w:spacing w:before="40"/>
      <w:outlineLvl w:val="1"/>
    </w:pPr>
    <w:rPr>
      <w:rFonts w:ascii="Garamond" w:eastAsiaTheme="majorEastAsia" w:hAnsi="Garamond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Code">
    <w:name w:val="R Code"/>
    <w:basedOn w:val="Normal"/>
    <w:qFormat/>
    <w:rsid w:val="0075297F"/>
    <w:pPr>
      <w:widowControl w:val="0"/>
      <w:autoSpaceDE w:val="0"/>
      <w:autoSpaceDN w:val="0"/>
      <w:adjustRightInd w:val="0"/>
    </w:pPr>
    <w:rPr>
      <w:rFonts w:ascii="Courier New" w:eastAsiaTheme="minorHAnsi" w:hAnsi="Courier New" w:cs="Courier New"/>
      <w:color w:val="C0000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72048"/>
    <w:pPr>
      <w:spacing w:after="200"/>
    </w:pPr>
    <w:rPr>
      <w:b/>
      <w:bCs/>
      <w:color w:val="5B9BD5" w:themeColor="accent1"/>
      <w:sz w:val="18"/>
      <w:szCs w:val="18"/>
    </w:rPr>
  </w:style>
  <w:style w:type="table" w:customStyle="1" w:styleId="PlainTable21">
    <w:name w:val="Plain Table 21"/>
    <w:basedOn w:val="TableNormal"/>
    <w:uiPriority w:val="42"/>
    <w:rsid w:val="00D72048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hesisCaption">
    <w:name w:val="Thesis Caption"/>
    <w:basedOn w:val="Caption"/>
    <w:qFormat/>
    <w:rsid w:val="00DB3D06"/>
    <w:rPr>
      <w:rFonts w:ascii="Garamond" w:hAnsi="Garamond"/>
      <w:b w:val="0"/>
      <w:i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14BF4"/>
    <w:rPr>
      <w:rFonts w:ascii="Garamond" w:eastAsiaTheme="majorEastAsia" w:hAnsi="Garamond" w:cstheme="majorBidi"/>
      <w:b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014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B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BF4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B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BF4"/>
    <w:rPr>
      <w:rFonts w:ascii="Times New Roman" w:eastAsiaTheme="minorEastAsia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46D67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3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377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E35C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50CCC27-AE8C-1D42-9F3C-916BED440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762</Characters>
  <Application>Microsoft Macintosh Word</Application>
  <DocSecurity>0</DocSecurity>
  <Lines>1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teven Pearce</dc:creator>
  <cp:keywords/>
  <dc:description/>
  <cp:lastModifiedBy>Doug Steven Pearce</cp:lastModifiedBy>
  <cp:revision>5</cp:revision>
  <dcterms:created xsi:type="dcterms:W3CDTF">2017-04-14T01:16:00Z</dcterms:created>
  <dcterms:modified xsi:type="dcterms:W3CDTF">2017-09-28T21:32:00Z</dcterms:modified>
</cp:coreProperties>
</file>